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3. </w:t>
      </w:r>
      <w:r>
        <w:rPr>
          <w:sz w:val="20"/>
          <w:szCs w:val="20"/>
          <w:lang w:val="en-US"/>
        </w:rPr>
        <w:t>Premarital sex trends among young people (15-24 years) from 2000 to 2009 (in percentage)</w:t>
      </w:r>
    </w:p>
    <w:tbl>
      <w:tblPr>
        <w:tblW w:w="88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"/>
        <w:gridCol w:w="3301"/>
        <w:gridCol w:w="1262"/>
        <w:gridCol w:w="1262"/>
        <w:gridCol w:w="1262"/>
        <w:gridCol w:w="1473"/>
      </w:tblGrid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pendent variables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-marital sex - n (%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 (50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53.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 (47.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 (42.4)</w:t>
            </w:r>
          </w:p>
        </w:tc>
      </w:tr>
      <w:tr>
        <w:trPr>
          <w:trHeight w:val="267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ependent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dividual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last birthda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- years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35 (2.5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7 (2.3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6 (2.4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3 (2.52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54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 (57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52.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 (45.1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46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48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40.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38.9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level of school attend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/Primar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48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50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49.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34.9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/Highe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 (53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56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45.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 (47.8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40.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46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 (40.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 (37.9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67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61.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73.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67.2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46.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55.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49.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40.9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stant Christian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52.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 (53.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46.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(42.6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55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54.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50.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 (44.4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45.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52.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42.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39.8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eighbourhood  variabl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 (0.6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(0.5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 (0.8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 (0.58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0-5.9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3-5.5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8-6.9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8-5.42)</w:t>
            </w:r>
          </w:p>
        </w:tc>
      </w:tr>
      <w:tr>
        <w:trPr>
          <w:trHeight w:val="255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ur force participation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1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12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1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12)</w:t>
            </w:r>
          </w:p>
        </w:tc>
      </w:tr>
      <w:tr>
        <w:trPr>
          <w:trHeight w:val="255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-1.0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-1.0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-0.9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-0.82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stability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 (3.79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7 (4.04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4 (4.2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2 (4.02)</w:t>
            </w:r>
          </w:p>
        </w:tc>
      </w:tr>
      <w:tr>
        <w:trPr>
          <w:trHeight w:val="244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0-20.4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8-24.3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1-22.0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8-22.05)</w:t>
            </w:r>
          </w:p>
        </w:tc>
      </w:tr>
      <w:tr>
        <w:trPr>
          <w:trHeight w:val="244" w:hRule="atLeast"/>
        </w:trPr>
        <w:tc>
          <w:tcPr>
            <w:tcW w:w="3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rehensive knowledge - mean (S.D.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2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18)</w:t>
            </w:r>
          </w:p>
        </w:tc>
      </w:tr>
      <w:tr>
        <w:trPr>
          <w:trHeight w:val="267" w:hRule="atLeast"/>
        </w:trPr>
        <w:tc>
          <w:tcPr>
            <w:tcW w:w="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n – Max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-0.35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-0.7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-0.8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-0.85)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All neighbourhood variables were analysed as continuous variable; n, sample population; S.D., Standard deviation; Min – Max, minimum and maxim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2:28:00Z</dcterms:created>
  <dc:creator>nka020</dc:creator>
  <dc:description/>
  <cp:keywords/>
  <dc:language>en-US</dc:language>
  <cp:lastModifiedBy>nka020</cp:lastModifiedBy>
  <dcterms:modified xsi:type="dcterms:W3CDTF">2013-04-27T12:28:00Z</dcterms:modified>
  <cp:revision>1</cp:revision>
  <dc:subject/>
  <dc:title>Table S3</dc:title>
</cp:coreProperties>
</file>